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A7A05" w14:textId="0419D8E3" w:rsidR="00D60958" w:rsidRPr="00497EC4" w:rsidRDefault="00A1041C" w:rsidP="00D6095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2</w:t>
      </w:r>
      <w:r w:rsidR="00D60958" w:rsidRPr="00497EC4">
        <w:rPr>
          <w:rFonts w:ascii="Times New Roman" w:hAnsi="Times New Roman" w:cs="Times New Roman"/>
          <w:b/>
          <w:bCs/>
          <w:lang w:val="en-US"/>
        </w:rPr>
        <w:t>.</w:t>
      </w:r>
      <w:r w:rsidR="00D60958" w:rsidRPr="00497EC4">
        <w:rPr>
          <w:rFonts w:ascii="Times New Roman" w:hAnsi="Times New Roman" w:cs="Times New Roman"/>
          <w:lang w:val="en-US"/>
        </w:rPr>
        <w:t xml:space="preserve"> Bacterial strains and plasmids used in the subcloning of putative chlo</w:t>
      </w:r>
      <w:r w:rsidR="00D60958">
        <w:rPr>
          <w:rFonts w:ascii="Times New Roman" w:hAnsi="Times New Roman" w:cs="Times New Roman"/>
          <w:lang w:val="en-US"/>
        </w:rPr>
        <w:t>r</w:t>
      </w:r>
      <w:r w:rsidR="00D60958" w:rsidRPr="00497EC4">
        <w:rPr>
          <w:rFonts w:ascii="Times New Roman" w:hAnsi="Times New Roman" w:cs="Times New Roman"/>
          <w:lang w:val="en-US"/>
        </w:rPr>
        <w:t>hexidine and sodium hypochlorite resistance gen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3"/>
        <w:gridCol w:w="3947"/>
        <w:gridCol w:w="4211"/>
        <w:gridCol w:w="1769"/>
      </w:tblGrid>
      <w:tr w:rsidR="00D60958" w:rsidRPr="00C41FD1" w14:paraId="710F38AD" w14:textId="77777777" w:rsidTr="00317713">
        <w:trPr>
          <w:tblHeader/>
        </w:trPr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14:paraId="34F7C6DE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ains or Plasmids</w:t>
            </w:r>
          </w:p>
        </w:tc>
        <w:tc>
          <w:tcPr>
            <w:tcW w:w="1524" w:type="pct"/>
            <w:tcBorders>
              <w:bottom w:val="single" w:sz="4" w:space="0" w:color="auto"/>
            </w:tcBorders>
            <w:vAlign w:val="center"/>
          </w:tcPr>
          <w:p w14:paraId="2094FD34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626" w:type="pct"/>
            <w:tcBorders>
              <w:bottom w:val="single" w:sz="4" w:space="0" w:color="auto"/>
            </w:tcBorders>
            <w:vAlign w:val="center"/>
          </w:tcPr>
          <w:p w14:paraId="0EC28378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istance phenotypes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573A4252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s</w:t>
            </w:r>
          </w:p>
        </w:tc>
      </w:tr>
      <w:tr w:rsidR="00D60958" w:rsidRPr="00C41FD1" w14:paraId="3051B286" w14:textId="77777777" w:rsidTr="00317713"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FE2C79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ains</w:t>
            </w: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CFFE4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190E3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50441B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0958" w:rsidRPr="00C41FD1" w14:paraId="7F2FE09E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A9C0A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E. coli 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11E8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EF29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1BD7BB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0958" w:rsidRPr="00C41FD1" w14:paraId="4FAE0A0E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C91CBC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 xml:space="preserve">BAC-Optimized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      </w:t>
            </w: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 xml:space="preserve">Replicator 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4492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 xml:space="preserve">- Electrocompetent cells 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5AA6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>Ampicil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296253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>Lucigen, USA</w:t>
            </w:r>
          </w:p>
        </w:tc>
      </w:tr>
      <w:tr w:rsidR="00D60958" w:rsidRPr="00C41FD1" w14:paraId="7AF82AFE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C49752" w14:textId="77777777" w:rsidR="00D60958" w:rsidRPr="00AB092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B</w:t>
            </w:r>
            <w:r w:rsidRPr="003042EE">
              <w:rPr>
                <w:rFonts w:ascii="Times New Roman" w:hAnsi="Times New Roman" w:cs="Times New Roman"/>
                <w:sz w:val="22"/>
                <w:szCs w:val="22"/>
              </w:rPr>
              <w:t>acR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:pSMART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15A2" w14:textId="77777777" w:rsidR="00D60958" w:rsidRPr="00C32B2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C-Optimized Replicator containing empty pSMART BAC HindIII vecto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B076" w14:textId="77777777" w:rsidR="00D60958" w:rsidRPr="00AB092D" w:rsidDel="0072199B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icillin, Chloramphenico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3E52B8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60958" w:rsidRPr="00C41FD1" w14:paraId="7F88F417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963D6C" w14:textId="77777777" w:rsidR="00D60958" w:rsidRPr="00AB092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B</w:t>
            </w:r>
            <w:r w:rsidRPr="003042EE">
              <w:rPr>
                <w:rFonts w:ascii="Times New Roman" w:hAnsi="Times New Roman" w:cs="Times New Roman"/>
                <w:sz w:val="22"/>
                <w:szCs w:val="22"/>
              </w:rPr>
              <w:t>acR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:pSMART-Chx-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287C" w14:textId="77777777" w:rsidR="00D60958" w:rsidRPr="00C32B2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C-Optimized Replicator containing pSMART-Chx-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E520" w14:textId="77777777" w:rsidR="00D60958" w:rsidRPr="00AB092D" w:rsidDel="0072199B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icillin, Chloramphenicol, Chlorhexidi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E2F2C9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76E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60958" w:rsidRPr="00C41FD1" w14:paraId="0F17A729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905D9" w14:textId="77777777" w:rsidR="00D60958" w:rsidRPr="00AB092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B</w:t>
            </w:r>
            <w:r w:rsidRPr="003042EE">
              <w:rPr>
                <w:rFonts w:ascii="Times New Roman" w:hAnsi="Times New Roman" w:cs="Times New Roman"/>
                <w:sz w:val="22"/>
                <w:szCs w:val="22"/>
              </w:rPr>
              <w:t>acR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:pSMART-Chx-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3A76" w14:textId="77777777" w:rsidR="00D60958" w:rsidRPr="00C32B2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C-Optimized Replicator containing pSMART-Chx-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06F99889" w14:textId="77777777" w:rsidR="00D60958" w:rsidRPr="00AB092D" w:rsidDel="0072199B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i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lin, Chl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henicol, Chl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hexidi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5D872D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76E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60958" w:rsidRPr="00C41FD1" w14:paraId="49E1227C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749342" w14:textId="77777777" w:rsidR="00D60958" w:rsidRPr="00AB092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B</w:t>
            </w:r>
            <w:r w:rsidRPr="003042EE">
              <w:rPr>
                <w:rFonts w:ascii="Times New Roman" w:hAnsi="Times New Roman" w:cs="Times New Roman"/>
                <w:sz w:val="22"/>
                <w:szCs w:val="22"/>
              </w:rPr>
              <w:t>acR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:pSMART-</w:t>
            </w:r>
            <w:r w:rsidRPr="007C03A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cB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09C5" w14:textId="77777777" w:rsidR="00D60958" w:rsidRPr="00C32B2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C-Optimized Replicator containing pSMART-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B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087D864A" w14:textId="77777777" w:rsidR="00D60958" w:rsidRPr="00AB092D" w:rsidDel="0072199B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i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lin, Chl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henicol, Chl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hexidi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56F71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76E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60958" w:rsidRPr="00C41FD1" w14:paraId="4F5D36ED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F4C01E" w14:textId="77777777" w:rsidR="00D60958" w:rsidRPr="00AB092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B</w:t>
            </w:r>
            <w:r w:rsidRPr="003042EE">
              <w:rPr>
                <w:rFonts w:ascii="Times New Roman" w:hAnsi="Times New Roman" w:cs="Times New Roman"/>
                <w:sz w:val="22"/>
                <w:szCs w:val="22"/>
              </w:rPr>
              <w:t>acR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:pSMART-NaOCl-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2D45" w14:textId="77777777" w:rsidR="00D60958" w:rsidRPr="00C32B2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C-Optimized Replicator containing pSMART-NaOCl-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78E5" w14:textId="77777777" w:rsidR="00D60958" w:rsidRPr="00EB041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i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lin, Chl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henicol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  <w:t>Sodium hypochlorit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1ED850" w14:textId="77777777" w:rsidR="00D60958" w:rsidRPr="00AB092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76E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60958" w:rsidRPr="00C41FD1" w14:paraId="24DE02CD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10EEF9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B</w:t>
            </w:r>
            <w:r w:rsidRPr="003042EE">
              <w:rPr>
                <w:rFonts w:ascii="Times New Roman" w:hAnsi="Times New Roman" w:cs="Times New Roman"/>
                <w:sz w:val="22"/>
                <w:szCs w:val="22"/>
              </w:rPr>
              <w:t>acR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:pSMART-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pF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AE3C" w14:textId="77777777" w:rsidR="00D60958" w:rsidRPr="00C32B2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C-Optimized Replicator containing pSMART-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apF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FD3B" w14:textId="77777777" w:rsidR="00D60958" w:rsidRPr="00AB092D" w:rsidDel="0072199B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i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lin, Chl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henico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937436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76E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60958" w:rsidRPr="00C41FD1" w14:paraId="75C6AA9D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1E3B60" w14:textId="77777777" w:rsidR="00D60958" w:rsidRPr="00AB092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B</w:t>
            </w:r>
            <w:r w:rsidRPr="003042EE">
              <w:rPr>
                <w:rFonts w:ascii="Times New Roman" w:hAnsi="Times New Roman" w:cs="Times New Roman"/>
                <w:sz w:val="22"/>
                <w:szCs w:val="22"/>
              </w:rPr>
              <w:t>acR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:pSMART-methyl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C7F6" w14:textId="77777777" w:rsidR="00D60958" w:rsidRPr="00C32B2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C-Optimized Replicator containing pSMART-methyl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0C66" w14:textId="77777777" w:rsidR="00D60958" w:rsidRPr="00AB092D" w:rsidDel="0072199B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i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lin, Chl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henico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F46B57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76E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60958" w:rsidRPr="00C41FD1" w14:paraId="016F12D4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8C4A36" w14:textId="77777777" w:rsidR="00D60958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   B</w:t>
            </w:r>
            <w:r w:rsidRPr="003042EE">
              <w:rPr>
                <w:rFonts w:ascii="Times New Roman" w:hAnsi="Times New Roman" w:cs="Times New Roman"/>
                <w:sz w:val="22"/>
                <w:szCs w:val="22"/>
              </w:rPr>
              <w:t>acR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:pSMART-hemin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F03A" w14:textId="77777777" w:rsidR="00D60958" w:rsidRPr="00C32B2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C-Optimized Replicator containing pSMART-hemin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CF83" w14:textId="77777777" w:rsidR="00D60958" w:rsidRPr="00AB092D" w:rsidDel="0072199B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i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lin, Chl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B041D">
              <w:rPr>
                <w:rFonts w:ascii="Times New Roman" w:hAnsi="Times New Roman" w:cs="Times New Roman"/>
                <w:sz w:val="22"/>
                <w:szCs w:val="22"/>
              </w:rPr>
              <w:t>amphenico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00CAC0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76E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60958" w:rsidRPr="00C41FD1" w14:paraId="4D05EC9C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31F1C9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7C03A1">
              <w:rPr>
                <w:rFonts w:ascii="Times New Roman" w:hAnsi="Times New Roman" w:cs="Times New Roman"/>
                <w:bCs/>
                <w:sz w:val="22"/>
                <w:szCs w:val="22"/>
                <w:lang w:bidi="th-TH"/>
              </w:rPr>
              <w:t xml:space="preserve">Subcloning Efficiency™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th-TH"/>
              </w:rPr>
              <w:br/>
              <w:t xml:space="preserve">      </w:t>
            </w:r>
            <w:r w:rsidRPr="007C03A1">
              <w:rPr>
                <w:rFonts w:ascii="Times New Roman" w:hAnsi="Times New Roman" w:cs="Times New Roman"/>
                <w:bCs/>
                <w:sz w:val="22"/>
                <w:szCs w:val="22"/>
                <w:lang w:bidi="th-TH"/>
              </w:rPr>
              <w:t xml:space="preserve">DH5α </w:t>
            </w:r>
            <w:r w:rsidRPr="007C03A1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6A4A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>- Chemically competent cells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55AF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3316FF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>Thermo Fisher Scientific, Norway</w:t>
            </w:r>
          </w:p>
        </w:tc>
      </w:tr>
      <w:tr w:rsidR="00D60958" w:rsidRPr="00C41FD1" w14:paraId="093D3C22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2EA72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121CD0">
              <w:rPr>
                <w:rFonts w:ascii="Times New Roman" w:hAnsi="Times New Roman" w:cs="Times New Roman"/>
                <w:bCs/>
                <w:sz w:val="22"/>
                <w:szCs w:val="22"/>
                <w:lang w:bidi="th-TH"/>
              </w:rPr>
              <w:t>DH5α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th-TH"/>
              </w:rPr>
              <w:t>::pUC1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0615" w14:textId="77777777" w:rsidR="00D60958" w:rsidRPr="00C32B2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C32B21">
              <w:rPr>
                <w:rFonts w:ascii="Times New Roman" w:hAnsi="Times New Roman" w:cs="Times New Roman"/>
                <w:bCs/>
                <w:sz w:val="22"/>
                <w:szCs w:val="22"/>
                <w:lang w:val="en-US" w:bidi="th-TH"/>
              </w:rPr>
              <w:t xml:space="preserve">Subcloning Efficiency™ </w:t>
            </w:r>
            <w:r w:rsidRPr="00C32B21">
              <w:rPr>
                <w:rFonts w:ascii="Times New Roman" w:hAnsi="Times New Roman" w:cs="Times New Roman"/>
                <w:bCs/>
                <w:sz w:val="22"/>
                <w:szCs w:val="22"/>
                <w:lang w:val="en-US" w:bidi="th-TH"/>
              </w:rPr>
              <w:br/>
              <w:t xml:space="preserve">  DH5</w:t>
            </w:r>
            <w:r w:rsidRPr="00121CD0">
              <w:rPr>
                <w:rFonts w:ascii="Times New Roman" w:hAnsi="Times New Roman" w:cs="Times New Roman"/>
                <w:bCs/>
                <w:sz w:val="22"/>
                <w:szCs w:val="22"/>
                <w:lang w:bidi="th-TH"/>
              </w:rPr>
              <w:t>α</w:t>
            </w:r>
            <w:r w:rsidRPr="00C32B21">
              <w:rPr>
                <w:rFonts w:ascii="Times New Roman" w:hAnsi="Times New Roman" w:cs="Times New Roman"/>
                <w:bCs/>
                <w:sz w:val="22"/>
                <w:szCs w:val="22"/>
                <w:lang w:val="en-US" w:bidi="th-TH"/>
              </w:rPr>
              <w:t xml:space="preserve"> containing empty pUC19   vecto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3868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icill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5FD362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Pr="002D649D" w:rsidDel="0072199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60958" w:rsidRPr="00C41FD1" w14:paraId="16B38F07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389C8D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121CD0">
              <w:rPr>
                <w:rFonts w:ascii="Times New Roman" w:hAnsi="Times New Roman" w:cs="Times New Roman"/>
                <w:bCs/>
                <w:sz w:val="22"/>
                <w:szCs w:val="22"/>
                <w:lang w:bidi="th-TH"/>
              </w:rPr>
              <w:t>DH5α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th-TH"/>
              </w:rPr>
              <w:t>::pUC19-</w:t>
            </w: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bidi="th-TH"/>
              </w:rPr>
              <w:t>recA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898A" w14:textId="77777777" w:rsidR="00D60958" w:rsidRPr="00C32B2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C32B21">
              <w:rPr>
                <w:rFonts w:ascii="Times New Roman" w:hAnsi="Times New Roman" w:cs="Times New Roman"/>
                <w:bCs/>
                <w:sz w:val="22"/>
                <w:szCs w:val="22"/>
                <w:lang w:val="en-US" w:bidi="th-TH"/>
              </w:rPr>
              <w:t xml:space="preserve">Subcloning Efficiency™ </w:t>
            </w:r>
            <w:r w:rsidRPr="00C32B21">
              <w:rPr>
                <w:rFonts w:ascii="Times New Roman" w:hAnsi="Times New Roman" w:cs="Times New Roman"/>
                <w:bCs/>
                <w:sz w:val="22"/>
                <w:szCs w:val="22"/>
                <w:lang w:val="en-US" w:bidi="th-TH"/>
              </w:rPr>
              <w:br/>
              <w:t xml:space="preserve">  DH5</w:t>
            </w:r>
            <w:r w:rsidRPr="00121CD0">
              <w:rPr>
                <w:rFonts w:ascii="Times New Roman" w:hAnsi="Times New Roman" w:cs="Times New Roman"/>
                <w:bCs/>
                <w:sz w:val="22"/>
                <w:szCs w:val="22"/>
                <w:lang w:bidi="th-TH"/>
              </w:rPr>
              <w:t>α</w:t>
            </w:r>
            <w:r w:rsidRPr="00C32B21">
              <w:rPr>
                <w:rFonts w:ascii="Times New Roman" w:hAnsi="Times New Roman" w:cs="Times New Roman"/>
                <w:bCs/>
                <w:sz w:val="22"/>
                <w:szCs w:val="22"/>
                <w:lang w:val="en-US" w:bidi="th-TH"/>
              </w:rPr>
              <w:t xml:space="preserve"> containing pUC19-</w:t>
            </w:r>
            <w:r w:rsidRPr="00C32B2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 w:bidi="th-TH"/>
              </w:rPr>
              <w:t>recA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5571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icillin, Sodium hypochlorit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98F84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Pr="002D649D" w:rsidDel="0072199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60958" w:rsidRPr="00C41FD1" w14:paraId="2AD2E541" w14:textId="77777777" w:rsidTr="00317713"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82AB61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smids</w:t>
            </w: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565AF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A9BF4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4DB984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0958" w:rsidRPr="00C41FD1" w14:paraId="52EC079B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B1C274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>pSMART BAC HindIII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E628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7C0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rge insert, Single copy but inducible in </w:t>
            </w:r>
            <w:r w:rsidRPr="007C0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E. coli 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-Optimized Replicato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7CD9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>Chloramphenico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097576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03A1">
              <w:rPr>
                <w:rFonts w:ascii="Times New Roman" w:hAnsi="Times New Roman" w:cs="Times New Roman"/>
                <w:sz w:val="22"/>
                <w:szCs w:val="22"/>
              </w:rPr>
              <w:t>Lucigen, USA</w:t>
            </w:r>
          </w:p>
        </w:tc>
      </w:tr>
      <w:tr w:rsidR="00D60958" w:rsidRPr="00C41FD1" w14:paraId="1BD88C45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CBA0C" w14:textId="77777777" w:rsidR="00D60958" w:rsidRPr="002D649D" w:rsidDel="00C41FD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pSMART-Chx-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380C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SMART BAC HindIII containing Chx-1 insert DNA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0E74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1CD0">
              <w:rPr>
                <w:rFonts w:ascii="Times New Roman" w:hAnsi="Times New Roman" w:cs="Times New Roman"/>
                <w:sz w:val="22"/>
                <w:szCs w:val="22"/>
              </w:rPr>
              <w:t>Chloramphenic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Chlohexidi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88023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1BA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Pr="000F1BA4" w:rsidDel="0072199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60958" w:rsidRPr="00C41FD1" w14:paraId="11EA9BD0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89E677" w14:textId="77777777" w:rsidR="00D60958" w:rsidRPr="002D649D" w:rsidDel="00C41FD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pSMART-Chx-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544D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SMART BAC HindIII containing Chx-2 insert DNA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C51E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1CD0">
              <w:rPr>
                <w:rFonts w:ascii="Times New Roman" w:hAnsi="Times New Roman" w:cs="Times New Roman"/>
                <w:sz w:val="22"/>
                <w:szCs w:val="22"/>
              </w:rPr>
              <w:t>Chloramphenic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Chlohexidi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40041C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1BA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Pr="000F1BA4" w:rsidDel="0072199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60958" w:rsidRPr="00C41FD1" w14:paraId="44822497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834EE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C2025">
              <w:rPr>
                <w:rFonts w:ascii="Times New Roman" w:hAnsi="Times New Roman" w:cs="Times New Roman"/>
                <w:sz w:val="22"/>
                <w:szCs w:val="22"/>
              </w:rPr>
              <w:t xml:space="preserve">   pSMART-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cB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7B68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SMART BAC HindIII containing 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B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22D1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1CD0">
              <w:rPr>
                <w:rFonts w:ascii="Times New Roman" w:hAnsi="Times New Roman" w:cs="Times New Roman"/>
                <w:sz w:val="22"/>
                <w:szCs w:val="22"/>
              </w:rPr>
              <w:t>Chloramphenic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Chlohexidi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DE8432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1BA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Pr="000F1BA4" w:rsidDel="0072199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60958" w:rsidRPr="00C41FD1" w14:paraId="216354E3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C2980F" w14:textId="77777777" w:rsidR="00D60958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2025">
              <w:rPr>
                <w:rFonts w:ascii="Times New Roman" w:hAnsi="Times New Roman" w:cs="Times New Roman"/>
                <w:sz w:val="22"/>
                <w:szCs w:val="22"/>
              </w:rPr>
              <w:t xml:space="preserve">   pSMART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aOCl-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642B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SMART BAC HindIII containing NaOCl-1 insert DNA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B4F6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1CD0">
              <w:rPr>
                <w:rFonts w:ascii="Times New Roman" w:hAnsi="Times New Roman" w:cs="Times New Roman"/>
                <w:sz w:val="22"/>
                <w:szCs w:val="22"/>
              </w:rPr>
              <w:t>Chloramphenic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Sodium hypochlorit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6E3E92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1BA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Pr="000F1BA4" w:rsidDel="0072199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60958" w:rsidRPr="00C41FD1" w14:paraId="50488BD8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C4707" w14:textId="77777777" w:rsidR="00D60958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202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pSMART-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pF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23FDCB16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06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SMART BAC HindIII containing </w:t>
            </w:r>
            <w:r w:rsidRPr="00C32B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apF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C210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1CD0">
              <w:rPr>
                <w:rFonts w:ascii="Times New Roman" w:hAnsi="Times New Roman" w:cs="Times New Roman"/>
                <w:sz w:val="22"/>
                <w:szCs w:val="22"/>
              </w:rPr>
              <w:t>Chloramphenico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75CD0E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1BA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Pr="000F1BA4" w:rsidDel="0072199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60958" w:rsidRPr="00C41FD1" w14:paraId="61F1014C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29BDAE" w14:textId="77777777" w:rsidR="00D60958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2025">
              <w:rPr>
                <w:rFonts w:ascii="Times New Roman" w:hAnsi="Times New Roman" w:cs="Times New Roman"/>
                <w:sz w:val="22"/>
                <w:szCs w:val="22"/>
              </w:rPr>
              <w:t xml:space="preserve">   pSMART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thyl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7E5E7860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06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SMART BAC HindIII containing methyltransferase gen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F59C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1CD0">
              <w:rPr>
                <w:rFonts w:ascii="Times New Roman" w:hAnsi="Times New Roman" w:cs="Times New Roman"/>
                <w:sz w:val="22"/>
                <w:szCs w:val="22"/>
              </w:rPr>
              <w:t>Chloramphenico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A72988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1BA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Pr="000F1BA4" w:rsidDel="0072199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60958" w:rsidRPr="00C41FD1" w14:paraId="1CE7BB1C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CBB7F8" w14:textId="77777777" w:rsidR="00D60958" w:rsidRPr="00BC2025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2025">
              <w:rPr>
                <w:rFonts w:ascii="Times New Roman" w:hAnsi="Times New Roman" w:cs="Times New Roman"/>
                <w:sz w:val="22"/>
                <w:szCs w:val="22"/>
              </w:rPr>
              <w:t xml:space="preserve">   pSMART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min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235DA380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06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SMART BAC HindIII containing hemin ABC transporter gen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2975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1CD0">
              <w:rPr>
                <w:rFonts w:ascii="Times New Roman" w:hAnsi="Times New Roman" w:cs="Times New Roman"/>
                <w:sz w:val="22"/>
                <w:szCs w:val="22"/>
              </w:rPr>
              <w:t>Chloramphenico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81640B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1BA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Pr="000F1BA4" w:rsidDel="0072199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60958" w:rsidRPr="00C41FD1" w14:paraId="5EE5C735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01F519" w14:textId="77777777" w:rsidR="00D60958" w:rsidRPr="002D649D" w:rsidDel="00C41FD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1B1D46">
              <w:rPr>
                <w:rFonts w:ascii="Times New Roman" w:hAnsi="Times New Roman" w:cs="Times New Roman"/>
                <w:sz w:val="22"/>
                <w:szCs w:val="22"/>
              </w:rPr>
              <w:t>pUC1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5DFB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2B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Small insert, High copy number cloning vecto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2BDE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B1D46">
              <w:rPr>
                <w:rFonts w:ascii="Times New Roman" w:hAnsi="Times New Roman" w:cs="Times New Roman"/>
                <w:sz w:val="22"/>
                <w:szCs w:val="22"/>
              </w:rPr>
              <w:t>Ampi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1B1D46">
              <w:rPr>
                <w:rFonts w:ascii="Times New Roman" w:hAnsi="Times New Roman" w:cs="Times New Roman"/>
                <w:sz w:val="22"/>
                <w:szCs w:val="22"/>
              </w:rPr>
              <w:t>l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3DC61A" w14:textId="77777777" w:rsidR="00D60958" w:rsidRPr="002D649D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B1D46">
              <w:rPr>
                <w:rFonts w:ascii="Times New Roman" w:hAnsi="Times New Roman" w:cs="Times New Roman"/>
                <w:sz w:val="22"/>
                <w:szCs w:val="22"/>
              </w:rPr>
              <w:t>New England Biolabs, UK</w:t>
            </w:r>
          </w:p>
        </w:tc>
      </w:tr>
      <w:tr w:rsidR="00D60958" w:rsidRPr="00C41FD1" w14:paraId="0E136B38" w14:textId="77777777" w:rsidTr="00317713">
        <w:tc>
          <w:tcPr>
            <w:tcW w:w="1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182E72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pUC19-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cA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A9E5C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pUC19 containing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ne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A0C2F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B1D46">
              <w:rPr>
                <w:rFonts w:ascii="Times New Roman" w:hAnsi="Times New Roman" w:cs="Times New Roman"/>
                <w:sz w:val="22"/>
                <w:szCs w:val="22"/>
              </w:rPr>
              <w:t>Ampi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1B1D46">
              <w:rPr>
                <w:rFonts w:ascii="Times New Roman" w:hAnsi="Times New Roman" w:cs="Times New Roman"/>
                <w:sz w:val="22"/>
                <w:szCs w:val="22"/>
              </w:rPr>
              <w:t>l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Sodium hypochlor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23BF8" w14:textId="77777777" w:rsidR="00D60958" w:rsidRPr="007C03A1" w:rsidRDefault="00D60958" w:rsidP="003177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Pr="00121CD0" w:rsidDel="0072199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2A3C2423" w14:textId="77777777" w:rsidR="00F87866" w:rsidRDefault="00F87866"/>
    <w:sectPr w:rsidR="00F87866" w:rsidSect="00D609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7c0NTI1MTYwsjBX0lEKTi0uzszPAykwrAUAsE7QIiwAAAA="/>
  </w:docVars>
  <w:rsids>
    <w:rsidRoot w:val="00D60958"/>
    <w:rsid w:val="00A1041C"/>
    <w:rsid w:val="00D60958"/>
    <w:rsid w:val="00F8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393B6"/>
  <w15:chartTrackingRefBased/>
  <w15:docId w15:val="{3F2A7C15-1415-48E1-8CD9-D966BAC96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958"/>
    <w:pPr>
      <w:spacing w:after="240" w:line="240" w:lineRule="auto"/>
    </w:pPr>
    <w:rPr>
      <w:sz w:val="24"/>
      <w:szCs w:val="24"/>
      <w:lang w:val="nb-NO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958"/>
    <w:pPr>
      <w:spacing w:after="0" w:line="240" w:lineRule="auto"/>
    </w:pPr>
    <w:rPr>
      <w:sz w:val="24"/>
      <w:szCs w:val="24"/>
      <w:lang w:val="nb-NO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hep Tansirichaiya</dc:creator>
  <cp:keywords/>
  <dc:description/>
  <cp:lastModifiedBy>Supathep Tansirichaiya</cp:lastModifiedBy>
  <cp:revision>2</cp:revision>
  <dcterms:created xsi:type="dcterms:W3CDTF">2021-12-06T15:25:00Z</dcterms:created>
  <dcterms:modified xsi:type="dcterms:W3CDTF">2021-12-06T15:26:00Z</dcterms:modified>
</cp:coreProperties>
</file>